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CB496B" w14:textId="1C2A327F" w:rsidR="0075257C" w:rsidRPr="004A0EEB" w:rsidRDefault="00422019" w:rsidP="0075257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75257C" w:rsidRPr="004A0EEB">
        <w:rPr>
          <w:rFonts w:ascii="Times New Roman" w:eastAsia="Times New Roman" w:hAnsi="Times New Roman" w:cs="Times New Roman"/>
          <w:b/>
          <w:sz w:val="24"/>
          <w:szCs w:val="24"/>
        </w:rPr>
        <w:t xml:space="preserve">Table 1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positiv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ate of</w:t>
      </w:r>
      <w:r w:rsidR="0075257C" w:rsidRPr="00BC2302">
        <w:rPr>
          <w:rFonts w:ascii="Times New Roman" w:hAnsi="Times New Roman" w:cs="Times New Roman"/>
          <w:sz w:val="24"/>
          <w:szCs w:val="24"/>
        </w:rPr>
        <w:t xml:space="preserve"> specimens in this study</w:t>
      </w:r>
    </w:p>
    <w:tbl>
      <w:tblPr>
        <w:tblStyle w:val="TableGrid"/>
        <w:tblpPr w:leftFromText="180" w:rightFromText="180" w:vertAnchor="page" w:horzAnchor="margin" w:tblpX="-720" w:tblpY="2338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3870"/>
        <w:gridCol w:w="2160"/>
        <w:gridCol w:w="2070"/>
        <w:gridCol w:w="1440"/>
      </w:tblGrid>
      <w:tr w:rsidR="0075257C" w:rsidRPr="00B74405" w14:paraId="49E4D32C" w14:textId="77777777" w:rsidTr="006B682A">
        <w:tc>
          <w:tcPr>
            <w:tcW w:w="1800" w:type="dxa"/>
            <w:vMerge w:val="restart"/>
            <w:tcBorders>
              <w:top w:val="single" w:sz="4" w:space="0" w:color="auto"/>
            </w:tcBorders>
            <w:vAlign w:val="center"/>
          </w:tcPr>
          <w:p w14:paraId="4D57C812" w14:textId="77777777" w:rsidR="0075257C" w:rsidRPr="00B74405" w:rsidRDefault="0075257C" w:rsidP="006B682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pecimens</w:t>
            </w:r>
          </w:p>
        </w:tc>
        <w:tc>
          <w:tcPr>
            <w:tcW w:w="3870" w:type="dxa"/>
            <w:vMerge w:val="restart"/>
            <w:tcBorders>
              <w:top w:val="single" w:sz="4" w:space="0" w:color="auto"/>
            </w:tcBorders>
            <w:vAlign w:val="center"/>
          </w:tcPr>
          <w:p w14:paraId="3BA32638" w14:textId="77777777" w:rsidR="0075257C" w:rsidRPr="00672705" w:rsidRDefault="0075257C" w:rsidP="006B6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haracteristic</w:t>
            </w:r>
          </w:p>
        </w:tc>
        <w:tc>
          <w:tcPr>
            <w:tcW w:w="4230" w:type="dxa"/>
            <w:gridSpan w:val="2"/>
            <w:tcBorders>
              <w:top w:val="single" w:sz="4" w:space="0" w:color="auto"/>
            </w:tcBorders>
            <w:vAlign w:val="center"/>
          </w:tcPr>
          <w:p w14:paraId="7CFDF759" w14:textId="77777777" w:rsidR="0075257C" w:rsidRPr="00E36426" w:rsidRDefault="0075257C" w:rsidP="006B682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B744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mptoms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</w:tcBorders>
            <w:vAlign w:val="center"/>
          </w:tcPr>
          <w:p w14:paraId="36071CB3" w14:textId="77777777" w:rsidR="0075257C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6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-squar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736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DC4FE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75257C" w:rsidRPr="00B74405" w14:paraId="098C3F69" w14:textId="77777777" w:rsidTr="006B682A">
        <w:tc>
          <w:tcPr>
            <w:tcW w:w="1800" w:type="dxa"/>
            <w:vMerge/>
            <w:tcBorders>
              <w:bottom w:val="single" w:sz="4" w:space="0" w:color="auto"/>
            </w:tcBorders>
            <w:vAlign w:val="center"/>
          </w:tcPr>
          <w:p w14:paraId="6A861826" w14:textId="77777777" w:rsidR="0075257C" w:rsidRPr="00672705" w:rsidRDefault="0075257C" w:rsidP="006B6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vMerge/>
            <w:tcBorders>
              <w:bottom w:val="single" w:sz="4" w:space="0" w:color="auto"/>
            </w:tcBorders>
            <w:vAlign w:val="center"/>
          </w:tcPr>
          <w:p w14:paraId="3559497D" w14:textId="77777777" w:rsidR="0075257C" w:rsidRPr="00672705" w:rsidRDefault="0075257C" w:rsidP="006B6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651887" w14:textId="77777777" w:rsidR="0075257C" w:rsidRDefault="0075257C" w:rsidP="006B6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hout pneumoni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</w:p>
          <w:p w14:paraId="6A6ABDE5" w14:textId="77777777" w:rsidR="0075257C" w:rsidRPr="00E36426" w:rsidRDefault="0075257C" w:rsidP="006B682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N =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0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3E5A4" w14:textId="77777777" w:rsidR="0075257C" w:rsidRDefault="0075257C" w:rsidP="006B682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h pneumonia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C8D8A2F" w14:textId="77777777" w:rsidR="0075257C" w:rsidRPr="00E36426" w:rsidRDefault="0075257C" w:rsidP="006B682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6727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 = 111</w:t>
            </w:r>
          </w:p>
        </w:tc>
        <w:tc>
          <w:tcPr>
            <w:tcW w:w="1440" w:type="dxa"/>
            <w:vMerge/>
            <w:tcBorders>
              <w:bottom w:val="single" w:sz="4" w:space="0" w:color="auto"/>
            </w:tcBorders>
          </w:tcPr>
          <w:p w14:paraId="3CFB2376" w14:textId="77777777" w:rsidR="0075257C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76FE504D" w14:textId="77777777" w:rsidTr="006B682A">
        <w:tc>
          <w:tcPr>
            <w:tcW w:w="1800" w:type="dxa"/>
            <w:tcBorders>
              <w:top w:val="single" w:sz="4" w:space="0" w:color="auto"/>
            </w:tcBorders>
          </w:tcPr>
          <w:p w14:paraId="646954F1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 Months post symptom onset at collection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37EC8B6D" w14:textId="77777777" w:rsidR="0075257C" w:rsidRPr="007D3E16" w:rsidRDefault="0075257C" w:rsidP="006B6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Seropositivity (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8ADA15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260/300 (86.7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812C6FF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68/75 (90.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368CFF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2.0 (0.4)</w:t>
            </w:r>
          </w:p>
        </w:tc>
      </w:tr>
      <w:tr w:rsidR="0075257C" w:rsidRPr="00B74405" w14:paraId="269B0DF3" w14:textId="77777777" w:rsidTr="006B682A">
        <w:tc>
          <w:tcPr>
            <w:tcW w:w="1800" w:type="dxa"/>
          </w:tcPr>
          <w:p w14:paraId="155B8E90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7478F610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BC2302">
              <w:rPr>
                <w:rFonts w:ascii="Times New Roman" w:hAnsi="Times New Roman" w:cs="Times New Roman"/>
                <w:sz w:val="24"/>
                <w:szCs w:val="24"/>
              </w:rPr>
              <w:t>anti-N IgG S/C index</w:t>
            </w: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160" w:type="dxa"/>
          </w:tcPr>
          <w:p w14:paraId="5F84B627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4.5 (2.7–6.1)</w:t>
            </w:r>
          </w:p>
        </w:tc>
        <w:tc>
          <w:tcPr>
            <w:tcW w:w="2070" w:type="dxa"/>
          </w:tcPr>
          <w:p w14:paraId="014CD73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5.7 (3.9–6.6)</w:t>
            </w:r>
          </w:p>
        </w:tc>
        <w:tc>
          <w:tcPr>
            <w:tcW w:w="1440" w:type="dxa"/>
          </w:tcPr>
          <w:p w14:paraId="7BE8A1FB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164DF4C6" w14:textId="77777777" w:rsidTr="006B682A">
        <w:tc>
          <w:tcPr>
            <w:tcW w:w="1800" w:type="dxa"/>
          </w:tcPr>
          <w:p w14:paraId="2572FAB8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47093DB5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GMT 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489132ED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.0 (2.6–3.4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55B96B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4.2 (3.5–5.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B11A6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193A9889" w14:textId="77777777" w:rsidTr="006B682A">
        <w:tc>
          <w:tcPr>
            <w:tcW w:w="1800" w:type="dxa"/>
          </w:tcPr>
          <w:p w14:paraId="47B41B3C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6 Months post symptom onset at collection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63859553" w14:textId="77777777" w:rsidR="0075257C" w:rsidRPr="007D3E16" w:rsidRDefault="0075257C" w:rsidP="006B6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Seropositivity (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6BE8AC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61/188 (32.4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6DE2D1D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3/53 (62.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47575F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8.3 (&lt;0.01)</w:t>
            </w:r>
          </w:p>
        </w:tc>
      </w:tr>
      <w:tr w:rsidR="0075257C" w:rsidRPr="00B74405" w14:paraId="28B26C7F" w14:textId="77777777" w:rsidTr="006B682A">
        <w:tc>
          <w:tcPr>
            <w:tcW w:w="1800" w:type="dxa"/>
          </w:tcPr>
          <w:p w14:paraId="77FA8E84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623A5A7B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BC2302">
              <w:rPr>
                <w:rFonts w:ascii="Times New Roman" w:hAnsi="Times New Roman" w:cs="Times New Roman"/>
                <w:sz w:val="24"/>
                <w:szCs w:val="24"/>
              </w:rPr>
              <w:t>anti-N IgG S/C index</w:t>
            </w: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160" w:type="dxa"/>
          </w:tcPr>
          <w:p w14:paraId="73AE1CB0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8 (0.2–1.9)</w:t>
            </w:r>
          </w:p>
        </w:tc>
        <w:tc>
          <w:tcPr>
            <w:tcW w:w="2070" w:type="dxa"/>
          </w:tcPr>
          <w:p w14:paraId="798F7D60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.9 (0.7–3.5)</w:t>
            </w:r>
          </w:p>
        </w:tc>
        <w:tc>
          <w:tcPr>
            <w:tcW w:w="1440" w:type="dxa"/>
          </w:tcPr>
          <w:p w14:paraId="10C9CC61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65CB8AE4" w14:textId="77777777" w:rsidTr="006B682A">
        <w:tc>
          <w:tcPr>
            <w:tcW w:w="1800" w:type="dxa"/>
          </w:tcPr>
          <w:p w14:paraId="5FF91402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718182B1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GMT 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107FA4B5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6 (0.5–0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BDE7685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.3 (0.9–1.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7579B8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46F999EF" w14:textId="77777777" w:rsidTr="006B682A">
        <w:tc>
          <w:tcPr>
            <w:tcW w:w="1800" w:type="dxa"/>
          </w:tcPr>
          <w:p w14:paraId="4C9C4131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9 Months post symptom onset at collection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217DD204" w14:textId="77777777" w:rsidR="0075257C" w:rsidRPr="007D3E16" w:rsidRDefault="0075257C" w:rsidP="006B6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Seropositivity (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72EE956D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1/158 (19.6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45E77CB8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8/49 (36.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CA87E1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6.3 (0.04)</w:t>
            </w:r>
          </w:p>
        </w:tc>
      </w:tr>
      <w:tr w:rsidR="0075257C" w:rsidRPr="00B74405" w14:paraId="6BE8B739" w14:textId="77777777" w:rsidTr="006B682A">
        <w:tc>
          <w:tcPr>
            <w:tcW w:w="1800" w:type="dxa"/>
          </w:tcPr>
          <w:p w14:paraId="70934967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5D73DD9E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BC2302">
              <w:rPr>
                <w:rFonts w:ascii="Times New Roman" w:hAnsi="Times New Roman" w:cs="Times New Roman"/>
                <w:sz w:val="24"/>
                <w:szCs w:val="24"/>
              </w:rPr>
              <w:t>anti-N IgG S/C index</w:t>
            </w: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160" w:type="dxa"/>
          </w:tcPr>
          <w:p w14:paraId="4109D123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5 (0.1–1.0)</w:t>
            </w:r>
          </w:p>
        </w:tc>
        <w:tc>
          <w:tcPr>
            <w:tcW w:w="2070" w:type="dxa"/>
          </w:tcPr>
          <w:p w14:paraId="30A90448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 (0.5–2.5)</w:t>
            </w:r>
          </w:p>
        </w:tc>
        <w:tc>
          <w:tcPr>
            <w:tcW w:w="1440" w:type="dxa"/>
          </w:tcPr>
          <w:p w14:paraId="5F160C7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2DDAA789" w14:textId="77777777" w:rsidTr="006B682A">
        <w:tc>
          <w:tcPr>
            <w:tcW w:w="1800" w:type="dxa"/>
          </w:tcPr>
          <w:p w14:paraId="59C9F3ED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39FAC6E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GMT 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FA6CFEE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4 (0.3–0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0D839A6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9 (0.6–1.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CC64891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613C85E3" w14:textId="77777777" w:rsidTr="006B682A">
        <w:tc>
          <w:tcPr>
            <w:tcW w:w="1800" w:type="dxa"/>
          </w:tcPr>
          <w:p w14:paraId="385A09D6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2 Months post symptom onset at collection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14:paraId="71383320" w14:textId="77777777" w:rsidR="0075257C" w:rsidRPr="007D3E16" w:rsidRDefault="0075257C" w:rsidP="006B68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Seropositivity (%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140E5168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23/107 (21.5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0455C326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5/36 (41.7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2C3D67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6.3 (0.04)</w:t>
            </w:r>
          </w:p>
        </w:tc>
      </w:tr>
      <w:tr w:rsidR="0075257C" w:rsidRPr="00B74405" w14:paraId="33167929" w14:textId="77777777" w:rsidTr="006B682A">
        <w:tc>
          <w:tcPr>
            <w:tcW w:w="1800" w:type="dxa"/>
          </w:tcPr>
          <w:p w14:paraId="69E93DC3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</w:tcPr>
          <w:p w14:paraId="33F35C0D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Median </w:t>
            </w:r>
            <w:r w:rsidRPr="00BC2302">
              <w:rPr>
                <w:rFonts w:ascii="Times New Roman" w:hAnsi="Times New Roman" w:cs="Times New Roman"/>
                <w:sz w:val="24"/>
                <w:szCs w:val="24"/>
              </w:rPr>
              <w:t>anti-N IgG S/C index</w:t>
            </w: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2160" w:type="dxa"/>
          </w:tcPr>
          <w:p w14:paraId="1A1F1C04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4 (0.1–0.9)</w:t>
            </w:r>
          </w:p>
        </w:tc>
        <w:tc>
          <w:tcPr>
            <w:tcW w:w="2070" w:type="dxa"/>
          </w:tcPr>
          <w:p w14:paraId="36828F4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.1 (0.6–2.3)</w:t>
            </w:r>
          </w:p>
        </w:tc>
        <w:tc>
          <w:tcPr>
            <w:tcW w:w="1440" w:type="dxa"/>
          </w:tcPr>
          <w:p w14:paraId="49BEAD98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39D28CDD" w14:textId="77777777" w:rsidTr="006B682A">
        <w:tc>
          <w:tcPr>
            <w:tcW w:w="1800" w:type="dxa"/>
          </w:tcPr>
          <w:p w14:paraId="0032E4AD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14:paraId="3B7B7EF7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GMT (95% CI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0BC29377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0.4 (0.3–0.5)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429FF3E7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.0 (0.6–1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D5CBD30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257C" w:rsidRPr="00B74405" w14:paraId="5C2081EF" w14:textId="77777777" w:rsidTr="006B682A">
        <w:tc>
          <w:tcPr>
            <w:tcW w:w="1800" w:type="dxa"/>
            <w:tcBorders>
              <w:bottom w:val="single" w:sz="4" w:space="0" w:color="auto"/>
            </w:tcBorders>
          </w:tcPr>
          <w:p w14:paraId="5D72DD7D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Total specimens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14:paraId="1AA7F122" w14:textId="77777777" w:rsidR="0075257C" w:rsidRPr="007D3E16" w:rsidRDefault="0075257C" w:rsidP="006B682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Positivity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7DA6E55" w14:textId="77777777" w:rsidR="0075257C" w:rsidRPr="007D3E16" w:rsidRDefault="0075257C" w:rsidP="006B682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75/753 (49.8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51C78992" w14:textId="77777777" w:rsidR="0075257C" w:rsidRPr="007D3E16" w:rsidRDefault="0075257C" w:rsidP="006B682A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134/213 (62.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EF585F2" w14:textId="77777777" w:rsidR="0075257C" w:rsidRPr="007D3E16" w:rsidRDefault="0075257C" w:rsidP="006B6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3E16">
              <w:rPr>
                <w:rFonts w:ascii="Times New Roman" w:hAnsi="Times New Roman" w:cs="Times New Roman"/>
                <w:sz w:val="24"/>
                <w:szCs w:val="24"/>
              </w:rPr>
              <w:t>32.1 (&lt;0.01)</w:t>
            </w:r>
          </w:p>
        </w:tc>
      </w:tr>
    </w:tbl>
    <w:p w14:paraId="64720BB4" w14:textId="5EB3D0AB" w:rsidR="007B4103" w:rsidRPr="0075257C" w:rsidRDefault="0075257C" w:rsidP="0075257C">
      <w:pPr>
        <w:widowControl w:val="0"/>
        <w:spacing w:after="0" w:line="480" w:lineRule="auto"/>
      </w:pPr>
      <w:r>
        <w:rPr>
          <w:rFonts w:ascii="Times New Roman" w:hAnsi="Times New Roman" w:cs="Times New Roman"/>
          <w:sz w:val="24"/>
          <w:szCs w:val="24"/>
        </w:rPr>
        <w:t xml:space="preserve">Abbreviations: CI, confidence interval; GMT, </w:t>
      </w:r>
      <w:r w:rsidRPr="00D1228A">
        <w:rPr>
          <w:rFonts w:ascii="Times New Roman" w:hAnsi="Times New Roman" w:cs="Times New Roman"/>
          <w:sz w:val="24"/>
          <w:szCs w:val="24"/>
        </w:rPr>
        <w:t>geometric mean titer</w:t>
      </w:r>
      <w:r>
        <w:rPr>
          <w:rFonts w:ascii="Times New Roman" w:hAnsi="Times New Roman" w:cs="Times New Roman"/>
          <w:sz w:val="24"/>
          <w:szCs w:val="24"/>
        </w:rPr>
        <w:t>; IgG, immunoglobulin G; IQR, interquartile range.</w:t>
      </w:r>
    </w:p>
    <w:sectPr w:rsidR="007B4103" w:rsidRPr="0075257C" w:rsidSect="007B59D2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5978"/>
    <w:rsid w:val="00017144"/>
    <w:rsid w:val="00020514"/>
    <w:rsid w:val="00032779"/>
    <w:rsid w:val="00036599"/>
    <w:rsid w:val="000C3474"/>
    <w:rsid w:val="00130603"/>
    <w:rsid w:val="001A7766"/>
    <w:rsid w:val="001C162F"/>
    <w:rsid w:val="001F3522"/>
    <w:rsid w:val="001F4CAD"/>
    <w:rsid w:val="00200C6C"/>
    <w:rsid w:val="00242595"/>
    <w:rsid w:val="0026605B"/>
    <w:rsid w:val="002922BF"/>
    <w:rsid w:val="002A742F"/>
    <w:rsid w:val="002F5FAC"/>
    <w:rsid w:val="003C5C8A"/>
    <w:rsid w:val="003D5CC4"/>
    <w:rsid w:val="00422019"/>
    <w:rsid w:val="0049666A"/>
    <w:rsid w:val="00526BDA"/>
    <w:rsid w:val="005F105F"/>
    <w:rsid w:val="005F1A49"/>
    <w:rsid w:val="005F1F33"/>
    <w:rsid w:val="00601BFD"/>
    <w:rsid w:val="00616591"/>
    <w:rsid w:val="00630B0A"/>
    <w:rsid w:val="006614E6"/>
    <w:rsid w:val="00671E6C"/>
    <w:rsid w:val="00695526"/>
    <w:rsid w:val="00697F1F"/>
    <w:rsid w:val="006E3B2B"/>
    <w:rsid w:val="00722D9E"/>
    <w:rsid w:val="00740623"/>
    <w:rsid w:val="00740ACD"/>
    <w:rsid w:val="007451CE"/>
    <w:rsid w:val="0075257C"/>
    <w:rsid w:val="0075780D"/>
    <w:rsid w:val="007B4103"/>
    <w:rsid w:val="00804974"/>
    <w:rsid w:val="008322DB"/>
    <w:rsid w:val="0085320F"/>
    <w:rsid w:val="00864A1D"/>
    <w:rsid w:val="008936A3"/>
    <w:rsid w:val="008B0C44"/>
    <w:rsid w:val="008D4B42"/>
    <w:rsid w:val="008D6526"/>
    <w:rsid w:val="00940954"/>
    <w:rsid w:val="0097480A"/>
    <w:rsid w:val="00993E81"/>
    <w:rsid w:val="009C6329"/>
    <w:rsid w:val="00A142FB"/>
    <w:rsid w:val="00A1475F"/>
    <w:rsid w:val="00A64889"/>
    <w:rsid w:val="00AC44CF"/>
    <w:rsid w:val="00AF5878"/>
    <w:rsid w:val="00B063AE"/>
    <w:rsid w:val="00B10F3E"/>
    <w:rsid w:val="00B74405"/>
    <w:rsid w:val="00B77155"/>
    <w:rsid w:val="00B906D0"/>
    <w:rsid w:val="00BA05F3"/>
    <w:rsid w:val="00C049F4"/>
    <w:rsid w:val="00C354EF"/>
    <w:rsid w:val="00C4081C"/>
    <w:rsid w:val="00CD7687"/>
    <w:rsid w:val="00CE43DE"/>
    <w:rsid w:val="00DA31D2"/>
    <w:rsid w:val="00DC14D6"/>
    <w:rsid w:val="00E70DD9"/>
    <w:rsid w:val="00ED7D48"/>
    <w:rsid w:val="00EE2E61"/>
    <w:rsid w:val="00EF1011"/>
    <w:rsid w:val="00F15978"/>
    <w:rsid w:val="00F35646"/>
    <w:rsid w:val="00F4399E"/>
    <w:rsid w:val="00F46539"/>
    <w:rsid w:val="00F53644"/>
    <w:rsid w:val="00F562DB"/>
    <w:rsid w:val="00FA77EB"/>
    <w:rsid w:val="00FC4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4B4B5"/>
  <w15:chartTrackingRefBased/>
  <w15:docId w15:val="{0AEB8AB4-7DEC-484A-9C0B-0E8698AEB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57C"/>
    <w:rPr>
      <w:rFonts w:ascii="Calibri" w:eastAsia="Calibri" w:hAnsi="Calibri" w:cs="Calibr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59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200C6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AF5878"/>
    <w:pPr>
      <w:spacing w:after="0" w:line="240" w:lineRule="auto"/>
    </w:pPr>
    <w:rPr>
      <w:rFonts w:ascii="Calibri" w:eastAsia="Calibri" w:hAnsi="Calibri" w:cs="Calibri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F5878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5878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5878"/>
    <w:rPr>
      <w:rFonts w:ascii="Calibri" w:eastAsia="Calibri" w:hAnsi="Calibri" w:cs="Calibri"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5878"/>
    <w:pPr>
      <w:spacing w:after="0" w:line="240" w:lineRule="auto"/>
    </w:pPr>
    <w:rPr>
      <w:rFonts w:ascii="Segoe UI" w:hAnsi="Segoe UI" w:cs="Angsana New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5878"/>
    <w:rPr>
      <w:rFonts w:ascii="Segoe UI" w:hAnsi="Segoe UI" w:cs="Angsana New"/>
      <w:sz w:val="18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525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1-09-14T07:30:00Z</dcterms:created>
  <dcterms:modified xsi:type="dcterms:W3CDTF">2021-09-14T07:30:00Z</dcterms:modified>
</cp:coreProperties>
</file>